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22745" w14:textId="517C39F2" w:rsidR="00E30542" w:rsidRDefault="005B69A2" w:rsidP="002D7B3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30542" w:rsidRPr="00E244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E0FA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30542" w:rsidRPr="00E2440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A42F6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2D7B3C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E24402" w:rsidRPr="00E244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6C3F">
        <w:rPr>
          <w:rFonts w:ascii="Times New Roman" w:hAnsi="Times New Roman" w:cs="Times New Roman"/>
          <w:sz w:val="24"/>
          <w:szCs w:val="24"/>
          <w:lang w:val="en-US"/>
        </w:rPr>
        <w:t xml:space="preserve">deduced </w:t>
      </w:r>
      <w:r w:rsidR="000B548D">
        <w:rPr>
          <w:rFonts w:ascii="Times New Roman" w:hAnsi="Times New Roman" w:cs="Times New Roman"/>
          <w:sz w:val="24"/>
          <w:szCs w:val="24"/>
          <w:lang w:val="en-US"/>
        </w:rPr>
        <w:t xml:space="preserve">proteins encoded by </w:t>
      </w:r>
      <w:r w:rsidR="005227D4" w:rsidRPr="005227D4">
        <w:rPr>
          <w:rFonts w:ascii="Times New Roman" w:hAnsi="Times New Roman" w:cs="Times New Roman"/>
          <w:sz w:val="24"/>
          <w:szCs w:val="24"/>
          <w:lang w:val="en-US"/>
        </w:rPr>
        <w:t>yerba mate virus</w:t>
      </w:r>
      <w:r w:rsidR="00EE2955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522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 xml:space="preserve">(YmVA) </w:t>
      </w:r>
      <w:r w:rsidR="000B548D">
        <w:rPr>
          <w:rFonts w:ascii="Times New Roman" w:hAnsi="Times New Roman" w:cs="Times New Roman"/>
          <w:sz w:val="24"/>
          <w:szCs w:val="24"/>
          <w:lang w:val="en-US"/>
        </w:rPr>
        <w:t xml:space="preserve">genome </w:t>
      </w:r>
      <w:r w:rsidR="002D7B3C">
        <w:rPr>
          <w:rFonts w:ascii="Times New Roman" w:hAnsi="Times New Roman" w:cs="Times New Roman"/>
          <w:sz w:val="24"/>
          <w:szCs w:val="24"/>
          <w:lang w:val="en-US"/>
        </w:rPr>
        <w:t>determined by predictive algorithms</w:t>
      </w:r>
    </w:p>
    <w:p w14:paraId="6BA944FA" w14:textId="77777777" w:rsidR="002D7B3C" w:rsidRPr="00E24402" w:rsidRDefault="002D7B3C" w:rsidP="002D7B3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0381" w:type="dxa"/>
        <w:tblLayout w:type="fixed"/>
        <w:tblLook w:val="04A0" w:firstRow="1" w:lastRow="0" w:firstColumn="1" w:lastColumn="0" w:noHBand="0" w:noVBand="1"/>
      </w:tblPr>
      <w:tblGrid>
        <w:gridCol w:w="845"/>
        <w:gridCol w:w="857"/>
        <w:gridCol w:w="1301"/>
        <w:gridCol w:w="1302"/>
        <w:gridCol w:w="1881"/>
        <w:gridCol w:w="1736"/>
        <w:gridCol w:w="2459"/>
      </w:tblGrid>
      <w:tr w:rsidR="00EC0AE3" w:rsidRPr="00D8613E" w14:paraId="67495D49" w14:textId="77777777" w:rsidTr="00313E59">
        <w:trPr>
          <w:trHeight w:val="851"/>
        </w:trPr>
        <w:tc>
          <w:tcPr>
            <w:tcW w:w="845" w:type="dxa"/>
          </w:tcPr>
          <w:p w14:paraId="57C80C87" w14:textId="77777777" w:rsidR="00EC0AE3" w:rsidRPr="00E30542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542">
              <w:rPr>
                <w:rFonts w:ascii="Times New Roman" w:hAnsi="Times New Roman" w:cs="Times New Roman"/>
                <w:sz w:val="24"/>
                <w:szCs w:val="24"/>
              </w:rPr>
              <w:t>ORF No</w:t>
            </w:r>
            <w:r w:rsidRPr="00E305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</w:tcPr>
          <w:p w14:paraId="30956B7D" w14:textId="77777777" w:rsidR="00EC0AE3" w:rsidRPr="00E30542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542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301" w:type="dxa"/>
          </w:tcPr>
          <w:p w14:paraId="6F496915" w14:textId="77777777" w:rsidR="00EC0AE3" w:rsidRPr="00E30542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542">
              <w:rPr>
                <w:rFonts w:ascii="Times New Roman" w:hAnsi="Times New Roman" w:cs="Times New Roman"/>
                <w:sz w:val="24"/>
                <w:szCs w:val="24"/>
              </w:rPr>
              <w:t xml:space="preserve">Calculated </w:t>
            </w:r>
            <w:r w:rsidRPr="00E30542">
              <w:rPr>
                <w:rFonts w:ascii="Times New Roman" w:hAnsi="Times New Roman" w:cs="Times New Roman"/>
                <w:i/>
                <w:sz w:val="24"/>
                <w:szCs w:val="24"/>
              </w:rPr>
              <w:t>Mr</w:t>
            </w:r>
            <w:r w:rsidRPr="00E30542">
              <w:rPr>
                <w:rFonts w:ascii="Times New Roman" w:hAnsi="Times New Roman" w:cs="Times New Roman"/>
                <w:sz w:val="24"/>
                <w:szCs w:val="24"/>
              </w:rPr>
              <w:t xml:space="preserve"> (kDa)</w:t>
            </w:r>
          </w:p>
        </w:tc>
        <w:tc>
          <w:tcPr>
            <w:tcW w:w="1302" w:type="dxa"/>
          </w:tcPr>
          <w:p w14:paraId="6E514030" w14:textId="77777777" w:rsidR="00EC0AE3" w:rsidRPr="00E30542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542">
              <w:rPr>
                <w:rFonts w:ascii="Times New Roman" w:hAnsi="Times New Roman" w:cs="Times New Roman"/>
                <w:sz w:val="24"/>
                <w:szCs w:val="24"/>
              </w:rPr>
              <w:t>isolelectric point</w:t>
            </w:r>
          </w:p>
        </w:tc>
        <w:tc>
          <w:tcPr>
            <w:tcW w:w="1881" w:type="dxa"/>
          </w:tcPr>
          <w:p w14:paraId="3E18717E" w14:textId="77777777" w:rsidR="00EC0AE3" w:rsidRPr="00E30542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542">
              <w:rPr>
                <w:rFonts w:ascii="Times New Roman" w:hAnsi="Times New Roman" w:cs="Times New Roman"/>
                <w:sz w:val="24"/>
                <w:szCs w:val="24"/>
              </w:rPr>
              <w:t>Putative Function</w:t>
            </w:r>
          </w:p>
        </w:tc>
        <w:tc>
          <w:tcPr>
            <w:tcW w:w="1736" w:type="dxa"/>
          </w:tcPr>
          <w:p w14:paraId="4AC6B295" w14:textId="77777777" w:rsidR="00EC0AE3" w:rsidRDefault="00EC0AE3" w:rsidP="004D7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D7FF2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D7FF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459" w:type="dxa"/>
          </w:tcPr>
          <w:p w14:paraId="43BDE6BB" w14:textId="77777777" w:rsidR="00EC0AE3" w:rsidRPr="002D7B3C" w:rsidRDefault="00EC0AE3" w:rsidP="004D7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scoring vir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  <w:r w:rsidRPr="002D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2D7B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Pr="002D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  <w:r w:rsidR="004D7F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query coverage</w:t>
            </w:r>
            <w:r w:rsidRPr="002D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la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D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EC0AE3" w:rsidRPr="00E30542" w14:paraId="6865365B" w14:textId="77777777" w:rsidTr="00313E59">
        <w:trPr>
          <w:trHeight w:val="557"/>
        </w:trPr>
        <w:tc>
          <w:tcPr>
            <w:tcW w:w="845" w:type="dxa"/>
          </w:tcPr>
          <w:p w14:paraId="048CB30F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24BDEB64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1" w:type="dxa"/>
          </w:tcPr>
          <w:p w14:paraId="24FC23DC" w14:textId="77777777" w:rsidR="00EC0AE3" w:rsidRPr="00740D1C" w:rsidRDefault="004D7FF2" w:rsidP="004D7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2" w:type="dxa"/>
          </w:tcPr>
          <w:p w14:paraId="77F8822A" w14:textId="77777777" w:rsidR="00EC0AE3" w:rsidRPr="00740D1C" w:rsidRDefault="00EC0AE3" w:rsidP="004E1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D7FF2" w:rsidRPr="00740D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1" w:type="dxa"/>
          </w:tcPr>
          <w:p w14:paraId="13A67DE5" w14:textId="34B79ACA" w:rsidR="00EC0AE3" w:rsidRPr="00740D1C" w:rsidRDefault="000875D7" w:rsidP="002D7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ucleocaps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36" w:type="dxa"/>
          </w:tcPr>
          <w:p w14:paraId="75387EBF" w14:textId="77777777" w:rsidR="00EC0AE3" w:rsidRPr="00740D1C" w:rsidRDefault="00EC0AE3" w:rsidP="002D7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59" w:type="dxa"/>
          </w:tcPr>
          <w:p w14:paraId="4973CE8A" w14:textId="77777777" w:rsidR="00741820" w:rsidRDefault="00866EE8" w:rsidP="00866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A31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2A310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8B3A7F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3636D4F" w14:textId="38705B85" w:rsidR="00EC0AE3" w:rsidRPr="00740D1C" w:rsidRDefault="00866EE8" w:rsidP="00866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C0AE3" w:rsidRPr="00D861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861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/30%</w:t>
            </w:r>
          </w:p>
        </w:tc>
      </w:tr>
      <w:tr w:rsidR="00EC0AE3" w:rsidRPr="00E30542" w14:paraId="75DEA7F7" w14:textId="77777777" w:rsidTr="00313E59">
        <w:trPr>
          <w:trHeight w:val="278"/>
        </w:trPr>
        <w:tc>
          <w:tcPr>
            <w:tcW w:w="845" w:type="dxa"/>
          </w:tcPr>
          <w:p w14:paraId="0DE325EA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7" w:type="dxa"/>
          </w:tcPr>
          <w:p w14:paraId="5E324837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01" w:type="dxa"/>
          </w:tcPr>
          <w:p w14:paraId="4A094763" w14:textId="77777777" w:rsidR="00EC0AE3" w:rsidRPr="00740D1C" w:rsidRDefault="007F7595" w:rsidP="007F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2" w:type="dxa"/>
          </w:tcPr>
          <w:p w14:paraId="61047FE6" w14:textId="77777777" w:rsidR="00EC0AE3" w:rsidRPr="00740D1C" w:rsidRDefault="00EC0AE3" w:rsidP="007F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7595" w:rsidRPr="00740D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F7595" w:rsidRPr="00740D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1" w:type="dxa"/>
          </w:tcPr>
          <w:p w14:paraId="04AB79B8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phosphoprotein</w:t>
            </w:r>
          </w:p>
        </w:tc>
        <w:tc>
          <w:tcPr>
            <w:tcW w:w="1736" w:type="dxa"/>
          </w:tcPr>
          <w:p w14:paraId="41692F2E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59" w:type="dxa"/>
          </w:tcPr>
          <w:p w14:paraId="7B43DF69" w14:textId="77777777" w:rsidR="00EC0AE3" w:rsidRPr="00740D1C" w:rsidRDefault="007F7595" w:rsidP="00971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no hits</w:t>
            </w:r>
          </w:p>
        </w:tc>
      </w:tr>
      <w:tr w:rsidR="00740D1C" w:rsidRPr="00E30542" w14:paraId="34CAB9C6" w14:textId="77777777" w:rsidTr="00313E59">
        <w:trPr>
          <w:trHeight w:val="278"/>
        </w:trPr>
        <w:tc>
          <w:tcPr>
            <w:tcW w:w="845" w:type="dxa"/>
          </w:tcPr>
          <w:p w14:paraId="79DEB36D" w14:textId="77777777" w:rsidR="00740D1C" w:rsidRPr="00740D1C" w:rsidRDefault="00740D1C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dxa"/>
          </w:tcPr>
          <w:p w14:paraId="6F9650CF" w14:textId="3A8A95F0" w:rsidR="00740D1C" w:rsidRPr="00740D1C" w:rsidRDefault="000875D7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</w:tcPr>
          <w:p w14:paraId="74A70AE9" w14:textId="77777777" w:rsidR="00740D1C" w:rsidRPr="00740D1C" w:rsidRDefault="00740D1C" w:rsidP="00293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302" w:type="dxa"/>
          </w:tcPr>
          <w:p w14:paraId="475A7445" w14:textId="77777777" w:rsidR="00740D1C" w:rsidRPr="00740D1C" w:rsidRDefault="00740D1C" w:rsidP="004E1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881" w:type="dxa"/>
          </w:tcPr>
          <w:p w14:paraId="742B5CFF" w14:textId="77777777" w:rsidR="00740D1C" w:rsidRPr="00740D1C" w:rsidRDefault="00740D1C" w:rsidP="002D7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36" w:type="dxa"/>
          </w:tcPr>
          <w:p w14:paraId="3E9B8BFC" w14:textId="77777777" w:rsidR="00740D1C" w:rsidRPr="00740D1C" w:rsidRDefault="00740D1C" w:rsidP="002D7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59" w:type="dxa"/>
          </w:tcPr>
          <w:p w14:paraId="70562B5E" w14:textId="77777777" w:rsidR="00740D1C" w:rsidRPr="00740D1C" w:rsidRDefault="00740D1C" w:rsidP="00DB63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ts</w:t>
            </w:r>
          </w:p>
        </w:tc>
      </w:tr>
      <w:tr w:rsidR="00EC0AE3" w:rsidRPr="00E30542" w14:paraId="5700C92F" w14:textId="77777777" w:rsidTr="00313E59">
        <w:trPr>
          <w:trHeight w:val="294"/>
        </w:trPr>
        <w:tc>
          <w:tcPr>
            <w:tcW w:w="845" w:type="dxa"/>
          </w:tcPr>
          <w:p w14:paraId="6045A7E3" w14:textId="77777777" w:rsidR="00EC0AE3" w:rsidRPr="00740D1C" w:rsidRDefault="00740D1C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7" w:type="dxa"/>
          </w:tcPr>
          <w:p w14:paraId="6B4689D3" w14:textId="71A6E7FC" w:rsidR="00EC0AE3" w:rsidRPr="00740D1C" w:rsidRDefault="000875D7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1" w:type="dxa"/>
          </w:tcPr>
          <w:p w14:paraId="0C22661B" w14:textId="77777777" w:rsidR="00EC0AE3" w:rsidRPr="00740D1C" w:rsidRDefault="00EC0AE3" w:rsidP="00740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0D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0D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2" w:type="dxa"/>
          </w:tcPr>
          <w:p w14:paraId="1EB3D66E" w14:textId="77777777" w:rsidR="00EC0AE3" w:rsidRPr="00740D1C" w:rsidRDefault="00740D1C" w:rsidP="00740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81" w:type="dxa"/>
          </w:tcPr>
          <w:p w14:paraId="7435EB69" w14:textId="2C971197" w:rsidR="00EC0AE3" w:rsidRPr="00740D1C" w:rsidRDefault="000875D7" w:rsidP="002D7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ove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6" w:type="dxa"/>
          </w:tcPr>
          <w:p w14:paraId="539516DA" w14:textId="77777777" w:rsidR="00EC0AE3" w:rsidRPr="00740D1C" w:rsidRDefault="00EC0AE3" w:rsidP="002D7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59" w:type="dxa"/>
          </w:tcPr>
          <w:p w14:paraId="199A7ED7" w14:textId="77777777" w:rsidR="00EC0AE3" w:rsidRPr="00740D1C" w:rsidRDefault="008B3A7F" w:rsidP="00DB63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92B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6-4b/3.1/46%</w:t>
            </w:r>
            <w:r w:rsidRPr="00313E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C0AE3" w:rsidRPr="00E30542" w14:paraId="04048DDB" w14:textId="77777777" w:rsidTr="00313E59">
        <w:trPr>
          <w:trHeight w:val="278"/>
        </w:trPr>
        <w:tc>
          <w:tcPr>
            <w:tcW w:w="845" w:type="dxa"/>
          </w:tcPr>
          <w:p w14:paraId="5432EA10" w14:textId="77777777" w:rsidR="00EC0AE3" w:rsidRPr="00740D1C" w:rsidRDefault="00740D1C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7" w:type="dxa"/>
          </w:tcPr>
          <w:p w14:paraId="404A476C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01" w:type="dxa"/>
          </w:tcPr>
          <w:p w14:paraId="7CA2CB61" w14:textId="77777777" w:rsidR="00EC0AE3" w:rsidRPr="00740D1C" w:rsidRDefault="00EC0AE3" w:rsidP="00F14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4C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F14C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2" w:type="dxa"/>
          </w:tcPr>
          <w:p w14:paraId="0C613D94" w14:textId="77777777" w:rsidR="00EC0AE3" w:rsidRPr="00740D1C" w:rsidRDefault="00F14CA1" w:rsidP="00F14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1" w:type="dxa"/>
          </w:tcPr>
          <w:p w14:paraId="09841BA1" w14:textId="77777777" w:rsidR="00EC0AE3" w:rsidRPr="00740D1C" w:rsidRDefault="00EC0AE3" w:rsidP="00D33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matrix protein</w:t>
            </w:r>
          </w:p>
        </w:tc>
        <w:tc>
          <w:tcPr>
            <w:tcW w:w="1736" w:type="dxa"/>
          </w:tcPr>
          <w:p w14:paraId="2C24A031" w14:textId="77777777" w:rsidR="00EC0AE3" w:rsidRPr="00740D1C" w:rsidRDefault="00B966F5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59" w:type="dxa"/>
          </w:tcPr>
          <w:p w14:paraId="14225431" w14:textId="77777777" w:rsidR="00EC0AE3" w:rsidRPr="00740D1C" w:rsidRDefault="000007D0" w:rsidP="00667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ts</w:t>
            </w:r>
          </w:p>
        </w:tc>
      </w:tr>
      <w:tr w:rsidR="00EC0AE3" w:rsidRPr="00E30542" w14:paraId="5313F21B" w14:textId="77777777" w:rsidTr="00313E59">
        <w:trPr>
          <w:trHeight w:val="557"/>
        </w:trPr>
        <w:tc>
          <w:tcPr>
            <w:tcW w:w="845" w:type="dxa"/>
          </w:tcPr>
          <w:p w14:paraId="3DC2CAEC" w14:textId="77777777" w:rsidR="00EC0AE3" w:rsidRPr="00740D1C" w:rsidRDefault="00740D1C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7" w:type="dxa"/>
          </w:tcPr>
          <w:p w14:paraId="74EF9AB2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1" w:type="dxa"/>
          </w:tcPr>
          <w:p w14:paraId="270E8C23" w14:textId="77777777" w:rsidR="00EC0AE3" w:rsidRPr="00740D1C" w:rsidRDefault="000007D0" w:rsidP="0000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302" w:type="dxa"/>
          </w:tcPr>
          <w:p w14:paraId="7422DCB9" w14:textId="77777777" w:rsidR="00EC0AE3" w:rsidRPr="00740D1C" w:rsidRDefault="000007D0" w:rsidP="0000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81" w:type="dxa"/>
          </w:tcPr>
          <w:p w14:paraId="787AA661" w14:textId="77777777" w:rsidR="00EC0AE3" w:rsidRPr="00740D1C" w:rsidRDefault="00EC0AE3" w:rsidP="00D33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</w:p>
        </w:tc>
        <w:tc>
          <w:tcPr>
            <w:tcW w:w="1736" w:type="dxa"/>
          </w:tcPr>
          <w:p w14:paraId="144DDD23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 xml:space="preserve">aa </w:t>
            </w:r>
          </w:p>
          <w:p w14:paraId="0A2951F9" w14:textId="77777777" w:rsidR="00B966F5" w:rsidRPr="00740D1C" w:rsidRDefault="000007D0" w:rsidP="00000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B966F5" w:rsidRPr="00740D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B966F5" w:rsidRPr="00740D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59" w:type="dxa"/>
          </w:tcPr>
          <w:p w14:paraId="6E3A7128" w14:textId="77777777" w:rsidR="00EC0AE3" w:rsidRPr="00740D1C" w:rsidRDefault="00C94252" w:rsidP="00C942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S-E/</w:t>
            </w:r>
            <w:r w:rsidRPr="00C9425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6%</w:t>
            </w:r>
            <w:r w:rsidRPr="00313E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EC0AE3" w:rsidRPr="004C1AC3" w14:paraId="357E4B18" w14:textId="77777777" w:rsidTr="00313E59">
        <w:trPr>
          <w:trHeight w:val="278"/>
        </w:trPr>
        <w:tc>
          <w:tcPr>
            <w:tcW w:w="845" w:type="dxa"/>
          </w:tcPr>
          <w:p w14:paraId="3F3BE946" w14:textId="77777777" w:rsidR="00EC0AE3" w:rsidRPr="00740D1C" w:rsidRDefault="00740D1C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7" w:type="dxa"/>
          </w:tcPr>
          <w:p w14:paraId="7870F8BE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01" w:type="dxa"/>
          </w:tcPr>
          <w:p w14:paraId="21039AD2" w14:textId="77777777" w:rsidR="00EC0AE3" w:rsidRPr="00740D1C" w:rsidRDefault="00EC0AE3" w:rsidP="002A3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310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2A31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2" w:type="dxa"/>
          </w:tcPr>
          <w:p w14:paraId="22571F44" w14:textId="77777777" w:rsidR="00EC0AE3" w:rsidRPr="00740D1C" w:rsidRDefault="002A310E" w:rsidP="002A3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C0AE3" w:rsidRPr="00740D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81" w:type="dxa"/>
          </w:tcPr>
          <w:p w14:paraId="0357374B" w14:textId="77777777" w:rsidR="00EC0AE3" w:rsidRPr="00740D1C" w:rsidRDefault="00EC0AE3" w:rsidP="002D7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 xml:space="preserve">polymerase </w:t>
            </w:r>
          </w:p>
        </w:tc>
        <w:tc>
          <w:tcPr>
            <w:tcW w:w="1736" w:type="dxa"/>
          </w:tcPr>
          <w:p w14:paraId="43F0E594" w14:textId="77777777" w:rsidR="00EC0AE3" w:rsidRPr="00740D1C" w:rsidRDefault="00EC0AE3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D1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59" w:type="dxa"/>
          </w:tcPr>
          <w:p w14:paraId="0BA4347D" w14:textId="77777777" w:rsidR="00EC0AE3" w:rsidRPr="004C1AC3" w:rsidRDefault="002A310E" w:rsidP="004C1A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CRSaV</w:t>
            </w:r>
            <w:r w:rsidR="008B3A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</w:t>
            </w: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4C1AC3"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740D1C" w:rsidRPr="004C1AC3" w14:paraId="109A1237" w14:textId="77777777" w:rsidTr="00313E59">
        <w:trPr>
          <w:trHeight w:val="278"/>
        </w:trPr>
        <w:tc>
          <w:tcPr>
            <w:tcW w:w="845" w:type="dxa"/>
          </w:tcPr>
          <w:p w14:paraId="4913AD96" w14:textId="77777777" w:rsidR="00740D1C" w:rsidRPr="004C1AC3" w:rsidRDefault="00740D1C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7" w:type="dxa"/>
          </w:tcPr>
          <w:p w14:paraId="12F7337A" w14:textId="2B1E998C" w:rsidR="00740D1C" w:rsidRPr="004C1AC3" w:rsidRDefault="000875D7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01" w:type="dxa"/>
          </w:tcPr>
          <w:p w14:paraId="307E9CF3" w14:textId="77777777" w:rsidR="00740D1C" w:rsidRPr="004C1AC3" w:rsidRDefault="00B60701" w:rsidP="00293E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302" w:type="dxa"/>
          </w:tcPr>
          <w:p w14:paraId="0457D0A7" w14:textId="77777777" w:rsidR="00740D1C" w:rsidRPr="004C1AC3" w:rsidRDefault="00B60701" w:rsidP="004E1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5</w:t>
            </w:r>
          </w:p>
        </w:tc>
        <w:tc>
          <w:tcPr>
            <w:tcW w:w="1881" w:type="dxa"/>
          </w:tcPr>
          <w:p w14:paraId="37EC36E3" w14:textId="77777777" w:rsidR="00740D1C" w:rsidRPr="004C1AC3" w:rsidRDefault="00740D1C" w:rsidP="002D7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36" w:type="dxa"/>
          </w:tcPr>
          <w:p w14:paraId="7C028059" w14:textId="77777777" w:rsidR="00740D1C" w:rsidRPr="004C1AC3" w:rsidRDefault="00740D1C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459" w:type="dxa"/>
          </w:tcPr>
          <w:p w14:paraId="0702C707" w14:textId="77777777" w:rsidR="00740D1C" w:rsidRPr="004C1AC3" w:rsidRDefault="00740D1C" w:rsidP="00562D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hits</w:t>
            </w:r>
          </w:p>
        </w:tc>
      </w:tr>
    </w:tbl>
    <w:p w14:paraId="01B98414" w14:textId="4E8CC63B" w:rsidR="00360104" w:rsidRPr="00C94252" w:rsidRDefault="00E30542" w:rsidP="005B69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601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360104">
        <w:rPr>
          <w:rFonts w:ascii="Times New Roman" w:hAnsi="Times New Roman" w:cs="Times New Roman"/>
          <w:sz w:val="24"/>
          <w:szCs w:val="24"/>
          <w:lang w:val="en-US"/>
        </w:rPr>
        <w:t xml:space="preserve"> ORF num</w:t>
      </w:r>
      <w:bookmarkStart w:id="0" w:name="_GoBack"/>
      <w:bookmarkEnd w:id="0"/>
      <w:r w:rsidRPr="00360104">
        <w:rPr>
          <w:rFonts w:ascii="Times New Roman" w:hAnsi="Times New Roman" w:cs="Times New Roman"/>
          <w:sz w:val="24"/>
          <w:szCs w:val="24"/>
          <w:lang w:val="en-US"/>
        </w:rPr>
        <w:t>bers are represented from 3´ to 5´ for genomic sense and correspond to</w:t>
      </w:r>
      <w:r w:rsidR="00EE1B02">
        <w:rPr>
          <w:rFonts w:ascii="Times New Roman" w:hAnsi="Times New Roman" w:cs="Times New Roman"/>
          <w:sz w:val="24"/>
          <w:szCs w:val="24"/>
          <w:lang w:val="en-US"/>
        </w:rPr>
        <w:t xml:space="preserve"> those in</w:t>
      </w:r>
      <w:r w:rsidRPr="00360104">
        <w:rPr>
          <w:rFonts w:ascii="Times New Roman" w:hAnsi="Times New Roman" w:cs="Times New Roman"/>
          <w:sz w:val="24"/>
          <w:szCs w:val="24"/>
          <w:lang w:val="en-US"/>
        </w:rPr>
        <w:t xml:space="preserve"> Fig.1</w:t>
      </w:r>
      <w:r w:rsidR="00854C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42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="008B3A7F" w:rsidRPr="00313E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="008B3A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8B3A7F">
        <w:rPr>
          <w:rFonts w:ascii="Times New Roman" w:hAnsi="Times New Roman" w:cs="Times New Roman"/>
          <w:sz w:val="24"/>
          <w:szCs w:val="24"/>
          <w:lang w:val="en-US"/>
        </w:rPr>
        <w:t xml:space="preserve">The hit of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 xml:space="preserve">gene 4 ORF </w:t>
      </w:r>
      <w:r w:rsidR="008B3A7F">
        <w:rPr>
          <w:rFonts w:ascii="Times New Roman" w:hAnsi="Times New Roman" w:cs="Times New Roman"/>
          <w:sz w:val="24"/>
          <w:szCs w:val="24"/>
          <w:lang w:val="en-US"/>
        </w:rPr>
        <w:t xml:space="preserve">with the 4b protein of </w:t>
      </w:r>
      <w:proofErr w:type="spellStart"/>
      <w:r w:rsidR="008B3A7F">
        <w:rPr>
          <w:rFonts w:ascii="Times New Roman" w:hAnsi="Times New Roman" w:cs="Times New Roman"/>
          <w:sz w:val="24"/>
          <w:szCs w:val="24"/>
          <w:lang w:val="en-US"/>
        </w:rPr>
        <w:t>wuhan</w:t>
      </w:r>
      <w:proofErr w:type="spellEnd"/>
      <w:r w:rsidR="008B3A7F">
        <w:rPr>
          <w:rFonts w:ascii="Times New Roman" w:hAnsi="Times New Roman" w:cs="Times New Roman"/>
          <w:sz w:val="24"/>
          <w:szCs w:val="24"/>
          <w:lang w:val="en-US"/>
        </w:rPr>
        <w:t xml:space="preserve"> insect virus 6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 xml:space="preserve">(WhIV6) </w:t>
      </w:r>
      <w:r w:rsidR="008B3A7F">
        <w:rPr>
          <w:rFonts w:ascii="Times New Roman" w:hAnsi="Times New Roman" w:cs="Times New Roman"/>
          <w:sz w:val="24"/>
          <w:szCs w:val="24"/>
          <w:lang w:val="en-US"/>
        </w:rPr>
        <w:t xml:space="preserve">was obtained using </w:t>
      </w:r>
      <w:proofErr w:type="spellStart"/>
      <w:r w:rsidR="008B3A7F">
        <w:rPr>
          <w:rFonts w:ascii="Times New Roman" w:hAnsi="Times New Roman" w:cs="Times New Roman"/>
          <w:sz w:val="24"/>
          <w:szCs w:val="24"/>
          <w:lang w:val="en-US"/>
        </w:rPr>
        <w:t>HHBlits</w:t>
      </w:r>
      <w:proofErr w:type="spellEnd"/>
      <w:r w:rsidR="008B3A7F">
        <w:rPr>
          <w:rFonts w:ascii="Times New Roman" w:hAnsi="Times New Roman" w:cs="Times New Roman"/>
          <w:sz w:val="24"/>
          <w:szCs w:val="24"/>
          <w:lang w:val="en-US"/>
        </w:rPr>
        <w:t xml:space="preserve"> and its E-value is not significant. We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 xml:space="preserve">mention </w:t>
      </w:r>
      <w:r w:rsidR="008B3A7F">
        <w:rPr>
          <w:rFonts w:ascii="Times New Roman" w:hAnsi="Times New Roman" w:cs="Times New Roman"/>
          <w:sz w:val="24"/>
          <w:szCs w:val="24"/>
          <w:lang w:val="en-US"/>
        </w:rPr>
        <w:t>this hit given that W</w:t>
      </w:r>
      <w:r w:rsidR="00792BC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8B3A7F">
        <w:rPr>
          <w:rFonts w:ascii="Times New Roman" w:hAnsi="Times New Roman" w:cs="Times New Roman"/>
          <w:sz w:val="24"/>
          <w:szCs w:val="24"/>
          <w:lang w:val="en-US"/>
        </w:rPr>
        <w:t>IV6 appears to be a cytorhabdovirus and the synteny in terms of genomic architecture of W</w:t>
      </w:r>
      <w:r w:rsidR="00792BC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8B3A7F">
        <w:rPr>
          <w:rFonts w:ascii="Times New Roman" w:hAnsi="Times New Roman" w:cs="Times New Roman"/>
          <w:sz w:val="24"/>
          <w:szCs w:val="24"/>
          <w:lang w:val="en-US"/>
        </w:rPr>
        <w:t xml:space="preserve">IV6 4b and YmVA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>ORF4</w:t>
      </w:r>
      <w:r w:rsidR="008B3A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proofErr w:type="gramStart"/>
      <w:r w:rsidR="00C94252" w:rsidRPr="00313E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="00C942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B462B2">
        <w:rPr>
          <w:rFonts w:ascii="Times New Roman" w:hAnsi="Times New Roman" w:cs="Times New Roman"/>
          <w:sz w:val="24"/>
          <w:szCs w:val="24"/>
          <w:lang w:val="en-US"/>
        </w:rPr>
        <w:t xml:space="preserve">The hit of G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 xml:space="preserve">protein </w:t>
      </w:r>
      <w:r w:rsidR="00B462B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353BE9">
        <w:rPr>
          <w:rFonts w:ascii="Times New Roman" w:hAnsi="Times New Roman" w:cs="Times New Roman"/>
          <w:sz w:val="24"/>
          <w:szCs w:val="24"/>
          <w:lang w:val="en-US"/>
        </w:rPr>
        <w:t>severe acute respiratory syndrome (</w:t>
      </w:r>
      <w:r w:rsidR="00B462B2">
        <w:rPr>
          <w:rFonts w:ascii="Times New Roman" w:hAnsi="Times New Roman" w:cs="Times New Roman"/>
          <w:sz w:val="24"/>
          <w:szCs w:val="24"/>
          <w:lang w:val="en-US"/>
        </w:rPr>
        <w:t>SARS</w:t>
      </w:r>
      <w:r w:rsidR="00353BE9">
        <w:rPr>
          <w:rFonts w:ascii="Times New Roman" w:hAnsi="Times New Roman" w:cs="Times New Roman"/>
          <w:sz w:val="24"/>
          <w:szCs w:val="24"/>
          <w:lang w:val="en-US"/>
        </w:rPr>
        <w:t>) virus</w:t>
      </w:r>
      <w:r w:rsidR="00B462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462B2">
        <w:rPr>
          <w:rFonts w:ascii="Times New Roman" w:hAnsi="Times New Roman" w:cs="Times New Roman"/>
          <w:sz w:val="24"/>
          <w:szCs w:val="24"/>
          <w:lang w:val="en-US"/>
        </w:rPr>
        <w:t xml:space="preserve">nvelope protein E was obtained using </w:t>
      </w:r>
      <w:proofErr w:type="spellStart"/>
      <w:r w:rsidR="00B462B2">
        <w:rPr>
          <w:rFonts w:ascii="Times New Roman" w:hAnsi="Times New Roman" w:cs="Times New Roman"/>
          <w:sz w:val="24"/>
          <w:szCs w:val="24"/>
          <w:lang w:val="en-US"/>
        </w:rPr>
        <w:t>HHBlits</w:t>
      </w:r>
      <w:proofErr w:type="spellEnd"/>
      <w:r w:rsidR="00B462B2">
        <w:rPr>
          <w:rFonts w:ascii="Times New Roman" w:hAnsi="Times New Roman" w:cs="Times New Roman"/>
          <w:sz w:val="24"/>
          <w:szCs w:val="24"/>
          <w:lang w:val="en-US"/>
        </w:rPr>
        <w:t xml:space="preserve"> and its E-value is not significant. We show this hit given the functional implications of this affinity. These results should be </w:t>
      </w:r>
      <w:r w:rsidR="000875D7">
        <w:rPr>
          <w:rFonts w:ascii="Times New Roman" w:hAnsi="Times New Roman" w:cs="Times New Roman"/>
          <w:sz w:val="24"/>
          <w:szCs w:val="24"/>
          <w:lang w:val="en-US"/>
        </w:rPr>
        <w:t xml:space="preserve">considered </w:t>
      </w:r>
      <w:r w:rsidR="00B462B2">
        <w:rPr>
          <w:rFonts w:ascii="Times New Roman" w:hAnsi="Times New Roman" w:cs="Times New Roman"/>
          <w:sz w:val="24"/>
          <w:szCs w:val="24"/>
          <w:lang w:val="en-US"/>
        </w:rPr>
        <w:t>as speculative.</w:t>
      </w:r>
      <w:r w:rsidR="00353BE9">
        <w:rPr>
          <w:rFonts w:ascii="Times New Roman" w:hAnsi="Times New Roman" w:cs="Times New Roman"/>
          <w:sz w:val="24"/>
          <w:szCs w:val="24"/>
          <w:lang w:val="en-US"/>
        </w:rPr>
        <w:t xml:space="preserve"> Iranian citrus </w:t>
      </w:r>
      <w:proofErr w:type="spellStart"/>
      <w:r w:rsidR="00353BE9">
        <w:rPr>
          <w:rFonts w:ascii="Times New Roman" w:hAnsi="Times New Roman" w:cs="Times New Roman"/>
          <w:sz w:val="24"/>
          <w:szCs w:val="24"/>
          <w:lang w:val="en-US"/>
        </w:rPr>
        <w:t>ringspot</w:t>
      </w:r>
      <w:proofErr w:type="spellEnd"/>
      <w:r w:rsidR="00353BE9">
        <w:rPr>
          <w:rFonts w:ascii="Times New Roman" w:hAnsi="Times New Roman" w:cs="Times New Roman"/>
          <w:sz w:val="24"/>
          <w:szCs w:val="24"/>
          <w:lang w:val="en-US"/>
        </w:rPr>
        <w:t>-associated virus, IrCRSaV.</w:t>
      </w:r>
    </w:p>
    <w:p w14:paraId="450C9A4E" w14:textId="77777777" w:rsidR="00360104" w:rsidRPr="00B0531C" w:rsidRDefault="00360104" w:rsidP="005B69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531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40D1C">
        <w:rPr>
          <w:rFonts w:ascii="Times New Roman" w:hAnsi="Times New Roman" w:cs="Times New Roman"/>
          <w:sz w:val="24"/>
          <w:szCs w:val="24"/>
          <w:lang w:val="en-US"/>
        </w:rPr>
        <w:t>MH</w:t>
      </w:r>
      <w:r w:rsidRPr="00B0531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40D1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B0531C">
        <w:rPr>
          <w:rFonts w:ascii="Times New Roman" w:hAnsi="Times New Roman" w:cs="Times New Roman"/>
          <w:sz w:val="24"/>
          <w:szCs w:val="24"/>
          <w:lang w:val="en-US"/>
        </w:rPr>
        <w:t>=Transmembrane domain.</w:t>
      </w:r>
    </w:p>
    <w:p w14:paraId="0F886E2B" w14:textId="77777777" w:rsidR="00E30542" w:rsidRPr="00E30542" w:rsidRDefault="00E30542" w:rsidP="00E30542">
      <w:pPr>
        <w:rPr>
          <w:lang w:val="en-US"/>
        </w:rPr>
      </w:pPr>
    </w:p>
    <w:sectPr w:rsidR="00E30542" w:rsidRPr="00E30542" w:rsidSect="00E83B49">
      <w:pgSz w:w="11907" w:h="16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0D6"/>
    <w:rsid w:val="000007D0"/>
    <w:rsid w:val="00036F0E"/>
    <w:rsid w:val="00064170"/>
    <w:rsid w:val="000875D7"/>
    <w:rsid w:val="000A5B82"/>
    <w:rsid w:val="000B548D"/>
    <w:rsid w:val="000C426E"/>
    <w:rsid w:val="000D6C3F"/>
    <w:rsid w:val="001703A5"/>
    <w:rsid w:val="00186316"/>
    <w:rsid w:val="001E5E55"/>
    <w:rsid w:val="002442AE"/>
    <w:rsid w:val="002818ED"/>
    <w:rsid w:val="00293E76"/>
    <w:rsid w:val="002A310E"/>
    <w:rsid w:val="002C00C0"/>
    <w:rsid w:val="002D7B3C"/>
    <w:rsid w:val="00305454"/>
    <w:rsid w:val="00312A4E"/>
    <w:rsid w:val="00313E59"/>
    <w:rsid w:val="00330223"/>
    <w:rsid w:val="00353BE9"/>
    <w:rsid w:val="00360104"/>
    <w:rsid w:val="0037749B"/>
    <w:rsid w:val="003918D9"/>
    <w:rsid w:val="00405A03"/>
    <w:rsid w:val="00434A1F"/>
    <w:rsid w:val="004972EF"/>
    <w:rsid w:val="004C1AC3"/>
    <w:rsid w:val="004C6160"/>
    <w:rsid w:val="004D7FF2"/>
    <w:rsid w:val="004E17E9"/>
    <w:rsid w:val="005227D4"/>
    <w:rsid w:val="005B69A2"/>
    <w:rsid w:val="005C34B8"/>
    <w:rsid w:val="005E06B0"/>
    <w:rsid w:val="005F2A96"/>
    <w:rsid w:val="00620BCE"/>
    <w:rsid w:val="00622BB2"/>
    <w:rsid w:val="00667277"/>
    <w:rsid w:val="006A18D0"/>
    <w:rsid w:val="006B5FA9"/>
    <w:rsid w:val="006D20D6"/>
    <w:rsid w:val="00740D1C"/>
    <w:rsid w:val="00741820"/>
    <w:rsid w:val="00791415"/>
    <w:rsid w:val="00792BC6"/>
    <w:rsid w:val="007A42F6"/>
    <w:rsid w:val="007F7595"/>
    <w:rsid w:val="008508A1"/>
    <w:rsid w:val="00854C6E"/>
    <w:rsid w:val="00866EE8"/>
    <w:rsid w:val="008B3A7F"/>
    <w:rsid w:val="009715BF"/>
    <w:rsid w:val="00A26211"/>
    <w:rsid w:val="00A6621A"/>
    <w:rsid w:val="00A97A27"/>
    <w:rsid w:val="00AE0FA2"/>
    <w:rsid w:val="00B0531C"/>
    <w:rsid w:val="00B462B2"/>
    <w:rsid w:val="00B60701"/>
    <w:rsid w:val="00B966F5"/>
    <w:rsid w:val="00BE1C22"/>
    <w:rsid w:val="00BF28D8"/>
    <w:rsid w:val="00C43069"/>
    <w:rsid w:val="00C51317"/>
    <w:rsid w:val="00C94252"/>
    <w:rsid w:val="00CA2FC9"/>
    <w:rsid w:val="00CD4CBD"/>
    <w:rsid w:val="00D2424D"/>
    <w:rsid w:val="00D8613E"/>
    <w:rsid w:val="00DB63E7"/>
    <w:rsid w:val="00DC6CDE"/>
    <w:rsid w:val="00E24402"/>
    <w:rsid w:val="00E30542"/>
    <w:rsid w:val="00E83B49"/>
    <w:rsid w:val="00E85CBA"/>
    <w:rsid w:val="00EC0AE3"/>
    <w:rsid w:val="00EE1B02"/>
    <w:rsid w:val="00EE2955"/>
    <w:rsid w:val="00F14CA1"/>
    <w:rsid w:val="00F260DE"/>
    <w:rsid w:val="00F80E00"/>
    <w:rsid w:val="00F97449"/>
    <w:rsid w:val="00FB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4163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2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97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B3A7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3A7F"/>
    <w:rPr>
      <w:rFonts w:ascii="Segoe UI" w:hAnsi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2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97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B3A7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3A7F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09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Nicolas Esteban Bejerman</cp:lastModifiedBy>
  <cp:revision>3</cp:revision>
  <dcterms:created xsi:type="dcterms:W3CDTF">2020-01-28T11:25:00Z</dcterms:created>
  <dcterms:modified xsi:type="dcterms:W3CDTF">2020-01-28T11:36:00Z</dcterms:modified>
</cp:coreProperties>
</file>